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BFFBE" w14:textId="2D7337C0" w:rsidR="00376F49" w:rsidRDefault="007F6F11" w:rsidP="00EA3F6F">
      <w:pPr>
        <w:widowControl/>
        <w:spacing w:line="240" w:lineRule="auto"/>
        <w:jc w:val="both"/>
      </w:pPr>
      <w:r>
        <w:rPr>
          <w:b/>
          <w:bCs/>
        </w:rPr>
        <w:t>S1 Table</w:t>
      </w:r>
      <w:r w:rsidR="007757B8" w:rsidRPr="004D76E2">
        <w:rPr>
          <w:b/>
          <w:bCs/>
        </w:rPr>
        <w:t>:</w:t>
      </w:r>
      <w:r w:rsidR="00ED234B" w:rsidRPr="00E7594E">
        <w:rPr>
          <w:b/>
          <w:bCs/>
        </w:rPr>
        <w:t xml:space="preserve"> T</w:t>
      </w:r>
      <w:r w:rsidR="0065776B" w:rsidRPr="00E7594E">
        <w:rPr>
          <w:b/>
          <w:bCs/>
        </w:rPr>
        <w:t xml:space="preserve">ime </w:t>
      </w:r>
      <w:r w:rsidR="00ED234B" w:rsidRPr="00E7594E">
        <w:rPr>
          <w:b/>
          <w:bCs/>
        </w:rPr>
        <w:t xml:space="preserve">of intubation attempts and peak force applied on incisor and tongue across seniority </w:t>
      </w:r>
      <w:r w:rsidR="00376F49" w:rsidRPr="00E7594E">
        <w:rPr>
          <w:b/>
          <w:bCs/>
        </w:rPr>
        <w:t>using different devices in various scenarios</w:t>
      </w:r>
      <w:r w:rsidR="00006B5E" w:rsidRPr="00E7594E">
        <w:rPr>
          <w:b/>
          <w:bCs/>
        </w:rPr>
        <w:t>.</w:t>
      </w:r>
      <w:r w:rsidR="00006B5E">
        <w:t xml:space="preserve"> </w:t>
      </w:r>
    </w:p>
    <w:tbl>
      <w:tblPr>
        <w:tblW w:w="5000" w:type="pct"/>
        <w:tblBorders>
          <w:top w:val="single" w:sz="24" w:space="0" w:color="auto"/>
          <w:bottom w:val="single" w:sz="24" w:space="0" w:color="auto"/>
        </w:tblBorders>
        <w:tblLook w:val="04A0" w:firstRow="1" w:lastRow="0" w:firstColumn="1" w:lastColumn="0" w:noHBand="0" w:noVBand="1"/>
      </w:tblPr>
      <w:tblGrid>
        <w:gridCol w:w="647"/>
        <w:gridCol w:w="560"/>
        <w:gridCol w:w="2334"/>
        <w:gridCol w:w="2602"/>
        <w:gridCol w:w="2605"/>
        <w:gridCol w:w="2605"/>
        <w:gridCol w:w="2605"/>
      </w:tblGrid>
      <w:tr w:rsidR="00EA3F6F" w:rsidRPr="00EA3F6F" w14:paraId="23F9178D" w14:textId="77777777" w:rsidTr="00ED234B">
        <w:trPr>
          <w:trHeight w:val="312"/>
        </w:trPr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39EEBD3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72C9C249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12F530B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32" w:type="pct"/>
            <w:gridSpan w:val="4"/>
            <w:shd w:val="clear" w:color="auto" w:fill="auto"/>
            <w:vAlign w:val="center"/>
            <w:hideMark/>
          </w:tcPr>
          <w:p w14:paraId="4F91B5D2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Seniority</w:t>
            </w:r>
          </w:p>
        </w:tc>
      </w:tr>
      <w:tr w:rsidR="00EA3F6F" w:rsidRPr="00EA3F6F" w14:paraId="5062C893" w14:textId="77777777" w:rsidTr="00376F49">
        <w:trPr>
          <w:trHeight w:val="312"/>
        </w:trPr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4308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3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5655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Devices/ Scenarios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DF35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UGY (n = 7)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D669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PGY (n = 18)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520A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R (n = 18)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FF95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VS (n = 7)</w:t>
            </w:r>
          </w:p>
        </w:tc>
      </w:tr>
      <w:tr w:rsidR="00EA3F6F" w:rsidRPr="00EA3F6F" w14:paraId="786EE1CF" w14:textId="77777777" w:rsidTr="00EA3F6F">
        <w:trPr>
          <w:trHeight w:val="312"/>
        </w:trPr>
        <w:tc>
          <w:tcPr>
            <w:tcW w:w="2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6D4321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asciiTheme="minorEastAsia" w:hAnsiTheme="minorEastAsia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 xml:space="preserve">Intubation time </w:t>
            </w:r>
            <w:r w:rsidRPr="00EA3F6F">
              <w:rPr>
                <w:b/>
                <w:bCs/>
                <w:color w:val="000000"/>
              </w:rPr>
              <w:t>(</w:t>
            </w:r>
            <w:r w:rsidRPr="00EA3F6F">
              <w:rPr>
                <w:rFonts w:eastAsia="PMingLiU"/>
                <w:b/>
                <w:bCs/>
                <w:color w:val="000000"/>
              </w:rPr>
              <w:t>s)</w:t>
            </w:r>
          </w:p>
        </w:tc>
        <w:tc>
          <w:tcPr>
            <w:tcW w:w="103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4EBC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Direct laryngoscopy</w:t>
            </w:r>
          </w:p>
        </w:tc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64FA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AD21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8A74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5835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A3F6F" w:rsidRPr="00EA3F6F" w14:paraId="26942CB5" w14:textId="77777777" w:rsidTr="00EA3F6F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50D9CC71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E84E9D6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C0B87F7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Normal airway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16BE4AC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25.8 [11.6 ± 40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330816F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38.5 [29.7 ± 47.4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6E26F31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37.6 [28.8 ± 46.5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7D08BE8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33.7 [19.5 ± 47.8]</w:t>
            </w:r>
          </w:p>
        </w:tc>
      </w:tr>
      <w:tr w:rsidR="00EA3F6F" w:rsidRPr="00EA3F6F" w14:paraId="59514312" w14:textId="77777777" w:rsidTr="00EA3F6F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1D83E509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7F65678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0602F61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Lock jaw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5068AC2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26.3 [11.9 ± 40.6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7060B51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29.2 [20.2 ± 38.1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DED1046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36.4 [27.5 ± 45.4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A960BD9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32.8 [18.4 ± 47.1]</w:t>
            </w:r>
          </w:p>
        </w:tc>
      </w:tr>
      <w:tr w:rsidR="00EA3F6F" w:rsidRPr="00EA3F6F" w14:paraId="5D39235E" w14:textId="77777777" w:rsidTr="00EA3F6F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1D86EF12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C8E3DBC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7E337FA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Rigid neck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2E75420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91.3 [58 ± 124.6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F933574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61.3 [40.6 ± 82.1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D767737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69.3 [48.5 ± 90.1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4C824D1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34.6 [1.3 ± 67.9]</w:t>
            </w:r>
          </w:p>
        </w:tc>
      </w:tr>
      <w:tr w:rsidR="00EA3F6F" w:rsidRPr="00EA3F6F" w14:paraId="49E5465D" w14:textId="77777777" w:rsidTr="00EA3F6F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740EA4E3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70D88D33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EADDDBB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Micrognathia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2F2020AF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143.1 [106 ± 180.1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E929391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69.2 [46.1 ± 92.3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8341224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64.1 [41 ± 87.2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0A8E1A4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23.7 [-13.3 ± 60.8]</w:t>
            </w:r>
          </w:p>
        </w:tc>
      </w:tr>
      <w:tr w:rsidR="00EA3F6F" w:rsidRPr="00EA3F6F" w14:paraId="68B8A084" w14:textId="77777777" w:rsidTr="00EA3F6F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7BC94C4D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37" w:type="pct"/>
            <w:gridSpan w:val="2"/>
            <w:shd w:val="clear" w:color="auto" w:fill="auto"/>
            <w:noWrap/>
            <w:vAlign w:val="center"/>
            <w:hideMark/>
          </w:tcPr>
          <w:p w14:paraId="7481231A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 xml:space="preserve">Trachway® 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92C8379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BBC8981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AF3FDD1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D5D209B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A3F6F" w:rsidRPr="00EA3F6F" w14:paraId="6E59D129" w14:textId="77777777" w:rsidTr="00EA3F6F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0DF2C95D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623AD5B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11BE5B38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Normal airway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4EBE410B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26.2 [11.5 ± 40.8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3D22AB2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28.9 [19.7 ± 38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0BCD77D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27.7 [18.5 ± 36.8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7A3B4BF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18.6 [4 ± 33.2]</w:t>
            </w:r>
          </w:p>
        </w:tc>
      </w:tr>
      <w:tr w:rsidR="00EA3F6F" w:rsidRPr="00EA3F6F" w14:paraId="3F0A109B" w14:textId="77777777" w:rsidTr="00EA3F6F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06BA0091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8B47918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E964CF6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Lock jaw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7133888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24.6 [16.1 ± 33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76C97F8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24.4 [19.2 ± 29.7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C0EC169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25.7 [20.4 ± 30.9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D1EBB74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18.7 [10.2 ± 27.1]</w:t>
            </w:r>
          </w:p>
        </w:tc>
      </w:tr>
      <w:tr w:rsidR="00EA3F6F" w:rsidRPr="00EA3F6F" w14:paraId="5368F612" w14:textId="77777777" w:rsidTr="00EA3F6F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002BDE62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DFF0170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AE6E322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Rigid neck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6A44F1D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50.7 [12.7 ± 88.6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87BFB7B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52.5 [28.8 ± 76.1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76B5F8B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67.5 [43.8 ± 91.1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D3D4ABD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41.1 [3.2 ± 79]</w:t>
            </w:r>
          </w:p>
        </w:tc>
      </w:tr>
      <w:tr w:rsidR="00EA3F6F" w:rsidRPr="00EA3F6F" w14:paraId="53F283D0" w14:textId="77777777" w:rsidTr="00EA3F6F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7CB50054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6DA9704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AE06213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Micrognathia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1D1F42C7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70.7 [24.8 ± 116.6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35197E5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79.3 [50.7 ± 107.9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C3D1098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45.9 [17.3 ± 74.5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DB28058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75.5 [29.7 ± 121.4]</w:t>
            </w:r>
          </w:p>
        </w:tc>
      </w:tr>
      <w:tr w:rsidR="00EA3F6F" w:rsidRPr="00EA3F6F" w14:paraId="2EF6528A" w14:textId="77777777" w:rsidTr="00EA3F6F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19B7A638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37" w:type="pct"/>
            <w:gridSpan w:val="2"/>
            <w:shd w:val="clear" w:color="auto" w:fill="auto"/>
            <w:noWrap/>
            <w:vAlign w:val="center"/>
            <w:hideMark/>
          </w:tcPr>
          <w:p w14:paraId="35707C26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Glidescope®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757946C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5E5CC2D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BD6A520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489A11C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EA3F6F" w:rsidRPr="00EA3F6F" w14:paraId="49EBE04A" w14:textId="77777777" w:rsidTr="00EA3F6F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3AC947C8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6D3A0B7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FC97D40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Normal airway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FD6C1E3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33.7 [27.8 ± 39.6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CD8FFCD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26.3 [22.6 ± 30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BDA2940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30.2 [26.6 ± 33.9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B6D448F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22.5 [16.6 ± 28.4]</w:t>
            </w:r>
          </w:p>
        </w:tc>
      </w:tr>
      <w:tr w:rsidR="00EA3F6F" w:rsidRPr="00EA3F6F" w14:paraId="2ABFA48D" w14:textId="77777777" w:rsidTr="00EA3F6F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79085584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FC5929A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995FC47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Lock jaw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39FC23EF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27.8 [18.8 ± 36.7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8FB5022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25.5 [19.9 ± 31.1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C3DE6B0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34.9 [29.4 ± 40.5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DC7F2EF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21 [12 ± 29.9]</w:t>
            </w:r>
          </w:p>
        </w:tc>
      </w:tr>
      <w:tr w:rsidR="00EA3F6F" w:rsidRPr="00EA3F6F" w14:paraId="77B0CA73" w14:textId="77777777" w:rsidTr="00EA3F6F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15187417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62A590A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1A6C7CD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Rigid neck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64BBDEA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66.7 [49.9 ± 83.5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2C1ADEC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42.3 [31.8 ± 52.8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B3A1C1C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50.3 [39.8 ± 60.8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F555529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29.7 [12.9 ± 46.6]</w:t>
            </w:r>
          </w:p>
        </w:tc>
      </w:tr>
      <w:tr w:rsidR="00EA3F6F" w:rsidRPr="00EA3F6F" w14:paraId="6C84AB62" w14:textId="77777777" w:rsidTr="00EA3F6F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5453A5B2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8088AB0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ABD406D" w14:textId="77777777" w:rsidR="00EA3F6F" w:rsidRPr="00EA3F6F" w:rsidRDefault="00EA3F6F" w:rsidP="00EA3F6F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Micrognathia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795D822A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74.2 [49.8 ± 98.5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3578D08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57.6 [42.4 ± 72.9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0CA247B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46.1 [30.9 ± 61.3]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5E63B7C" w14:textId="77777777" w:rsidR="00EA3F6F" w:rsidRPr="00EA3F6F" w:rsidRDefault="00EA3F6F" w:rsidP="00EA3F6F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A3F6F">
              <w:rPr>
                <w:rFonts w:eastAsia="Times New Roman"/>
                <w:color w:val="000000"/>
              </w:rPr>
              <w:t>31.8 [7.4 ± 56.2]</w:t>
            </w:r>
          </w:p>
        </w:tc>
      </w:tr>
      <w:tr w:rsidR="00C07771" w:rsidRPr="00EA3F6F" w14:paraId="4AD079FE" w14:textId="77777777" w:rsidTr="001C4C26">
        <w:trPr>
          <w:trHeight w:val="312"/>
        </w:trPr>
        <w:tc>
          <w:tcPr>
            <w:tcW w:w="23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1500C1" w14:textId="77777777" w:rsidR="00C07771" w:rsidRPr="00EA3F6F" w:rsidRDefault="00C07771" w:rsidP="001C4C26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Force </w:t>
            </w:r>
            <w:r w:rsidRPr="00C07771">
              <w:rPr>
                <w:rFonts w:eastAsia="Times New Roman"/>
                <w:b/>
                <w:bCs/>
                <w:color w:val="000000"/>
              </w:rPr>
              <w:t>applied on incisor</w:t>
            </w:r>
            <w:r>
              <w:rPr>
                <w:rFonts w:eastAsia="Times New Roman"/>
                <w:b/>
                <w:bCs/>
                <w:color w:val="000000"/>
              </w:rPr>
              <w:t xml:space="preserve"> (N)</w:t>
            </w:r>
          </w:p>
        </w:tc>
        <w:tc>
          <w:tcPr>
            <w:tcW w:w="103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CAB5EB" w14:textId="77777777" w:rsidR="00C07771" w:rsidRPr="00EA3F6F" w:rsidRDefault="00C07771" w:rsidP="001C4C26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Direct laryngoscopy</w:t>
            </w:r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B1CEFC" w14:textId="77777777" w:rsidR="00C07771" w:rsidRPr="00EA3F6F" w:rsidRDefault="00C07771" w:rsidP="001C4C26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5E98D9" w14:textId="77777777" w:rsidR="00C07771" w:rsidRPr="00EA3F6F" w:rsidRDefault="00C07771" w:rsidP="001C4C26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1AADF8" w14:textId="77777777" w:rsidR="00C07771" w:rsidRPr="00EA3F6F" w:rsidRDefault="00C07771" w:rsidP="001C4C26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910DF0" w14:textId="77777777" w:rsidR="00C07771" w:rsidRPr="00EA3F6F" w:rsidRDefault="00C07771" w:rsidP="001C4C26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07771" w:rsidRPr="00EA3F6F" w14:paraId="513CE49C" w14:textId="77777777" w:rsidTr="001C4C26">
        <w:trPr>
          <w:trHeight w:val="312"/>
        </w:trPr>
        <w:tc>
          <w:tcPr>
            <w:tcW w:w="23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AE4DBE4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492C4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F5A59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Normal airway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09C698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44.1 [15.3 ± 73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14B33F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32.3 [14.3 ± 50.3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2D65CF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50.6 [32.6 ± 68.6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A77B95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73.1 [44.3 ± 102]</w:t>
            </w:r>
          </w:p>
        </w:tc>
      </w:tr>
      <w:tr w:rsidR="00C07771" w:rsidRPr="00EA3F6F" w14:paraId="6EFE8BC5" w14:textId="77777777" w:rsidTr="001C4C26">
        <w:trPr>
          <w:trHeight w:val="312"/>
        </w:trPr>
        <w:tc>
          <w:tcPr>
            <w:tcW w:w="23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81B1A93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75471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F4121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Lock jaw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024CCD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35.3 [-3.8 ± 74.3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494F0E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49.2 [24.8 ± 73.5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6AAC39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82.1 [57.8 ± 106.5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5DBBE7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92.3 [53.2 ± 131.3]</w:t>
            </w:r>
          </w:p>
        </w:tc>
      </w:tr>
      <w:tr w:rsidR="00C07771" w:rsidRPr="00EA3F6F" w14:paraId="1D728490" w14:textId="77777777" w:rsidTr="001C4C26">
        <w:trPr>
          <w:trHeight w:val="312"/>
        </w:trPr>
        <w:tc>
          <w:tcPr>
            <w:tcW w:w="23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644F243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ECB2F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5918E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Rigid neck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FDD95D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53.6 [14.6 ± 92.5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88AA63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63.1 [38.8 ± 87.4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FD7D7E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121.6 [97.3 ± 145.9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C42955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124.4 [85.5 ± 163.4]</w:t>
            </w:r>
          </w:p>
        </w:tc>
      </w:tr>
      <w:tr w:rsidR="00C07771" w:rsidRPr="00EA3F6F" w14:paraId="14840F7E" w14:textId="77777777" w:rsidTr="001C4C26">
        <w:trPr>
          <w:trHeight w:val="312"/>
        </w:trPr>
        <w:tc>
          <w:tcPr>
            <w:tcW w:w="23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D544441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B5771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65E1E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Micrognathia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B59D75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153.9 [106.8 ± 200.9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667562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154.7 [125.3 ± 184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B20F50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152.2 [122.8 ± 181.5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023A50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97.6 [50.5 ± 144.6]</w:t>
            </w:r>
          </w:p>
        </w:tc>
      </w:tr>
      <w:tr w:rsidR="00C07771" w:rsidRPr="00EA3F6F" w14:paraId="2A204144" w14:textId="77777777" w:rsidTr="001C4C26">
        <w:trPr>
          <w:trHeight w:val="312"/>
        </w:trPr>
        <w:tc>
          <w:tcPr>
            <w:tcW w:w="23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9531523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EBAAD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 xml:space="preserve">Trachway® 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C6C52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4447CE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835E49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C4F60F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07771" w:rsidRPr="00EA3F6F" w14:paraId="223305CE" w14:textId="77777777" w:rsidTr="001C4C26">
        <w:trPr>
          <w:trHeight w:val="312"/>
        </w:trPr>
        <w:tc>
          <w:tcPr>
            <w:tcW w:w="23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274A0CD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99CCF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117DDB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Normal airway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15E710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18.9 [11.3 ± 26.4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4E4CF8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18.2 [13.5 ± 22.9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EB9F1B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16 [11.3 ± 20.7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43C6EB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15.3 [7.7 ± 22.8]</w:t>
            </w:r>
          </w:p>
        </w:tc>
      </w:tr>
      <w:tr w:rsidR="00C07771" w:rsidRPr="00EA3F6F" w14:paraId="547DEA68" w14:textId="77777777" w:rsidTr="001C4C26">
        <w:trPr>
          <w:trHeight w:val="312"/>
        </w:trPr>
        <w:tc>
          <w:tcPr>
            <w:tcW w:w="23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A7280FC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B1286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26363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Lock jaw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FBBC75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17.6 [8.2 ± 26.9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79B923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16.3 [10.4 ± 22.1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C02518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12.1 [6.3 ± 17.9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5BD817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10 [0.6 ± 19.4]</w:t>
            </w:r>
          </w:p>
        </w:tc>
      </w:tr>
      <w:tr w:rsidR="00C07771" w:rsidRPr="00EA3F6F" w14:paraId="4630D1AF" w14:textId="77777777" w:rsidTr="001C4C26">
        <w:trPr>
          <w:trHeight w:val="312"/>
        </w:trPr>
        <w:tc>
          <w:tcPr>
            <w:tcW w:w="23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D9681F4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4563E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D51E1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Rigid neck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EAF7E9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34.4 [19.7 ± 49.2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3570F3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26.5 [17.3 ± 35.7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3AE2CE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33.8 [24.6 ± 43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1BF272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30 [15.3 ± 44.7]</w:t>
            </w:r>
          </w:p>
        </w:tc>
      </w:tr>
      <w:tr w:rsidR="00C07771" w:rsidRPr="00EA3F6F" w14:paraId="140494BA" w14:textId="77777777" w:rsidTr="001C4C26">
        <w:trPr>
          <w:trHeight w:val="312"/>
        </w:trPr>
        <w:tc>
          <w:tcPr>
            <w:tcW w:w="23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9E91159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B56F3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39D64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Micrognathia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C9DB7F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42.1 [26.2 ± 58.1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F66CA1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38.2 [28.2 ± 48.1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B23FFE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30.7 [20.8 ± 40.7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4DD582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63.3 [47.3 ± 79.2]</w:t>
            </w:r>
          </w:p>
        </w:tc>
      </w:tr>
      <w:tr w:rsidR="00C07771" w:rsidRPr="00EA3F6F" w14:paraId="6A69E043" w14:textId="77777777" w:rsidTr="001C4C26">
        <w:trPr>
          <w:trHeight w:val="312"/>
        </w:trPr>
        <w:tc>
          <w:tcPr>
            <w:tcW w:w="23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ECA5567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AFBE1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Glidescope®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DA7B4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776A60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38C860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6BB776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07771" w:rsidRPr="00EA3F6F" w14:paraId="7F203AF4" w14:textId="77777777" w:rsidTr="001C4C26">
        <w:trPr>
          <w:trHeight w:val="312"/>
        </w:trPr>
        <w:tc>
          <w:tcPr>
            <w:tcW w:w="23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ACD6598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F70B4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3863A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Normal airway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513AEF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30.6 [19.5 ± 41.6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4EB0D2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20.4 [13.5 ± 27.3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E26BDC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29.1 [22.2 ± 35.9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50D59F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40.3 [29.2 ± 51.3]</w:t>
            </w:r>
          </w:p>
        </w:tc>
      </w:tr>
      <w:tr w:rsidR="00C07771" w:rsidRPr="00EA3F6F" w14:paraId="4407B8AB" w14:textId="77777777" w:rsidTr="001C4C26">
        <w:trPr>
          <w:trHeight w:val="312"/>
        </w:trPr>
        <w:tc>
          <w:tcPr>
            <w:tcW w:w="23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282AF22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57502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69669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Lock jaw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24F4F7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32 [17.7 ± 46.3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D671C3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21.8 [12.9 ± 30.7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D70AFF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28.8 [19.9 ± 37.7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CDCB93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39.9 [25.6 ± 54.1]</w:t>
            </w:r>
          </w:p>
        </w:tc>
      </w:tr>
      <w:tr w:rsidR="00C07771" w:rsidRPr="00EA3F6F" w14:paraId="2EF52A6F" w14:textId="77777777" w:rsidTr="001C4C26">
        <w:trPr>
          <w:trHeight w:val="312"/>
        </w:trPr>
        <w:tc>
          <w:tcPr>
            <w:tcW w:w="23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744521B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EDBC9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258CE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Rigid neck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E5A5D0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70 [39.9 ± 100.1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16E145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56.3 [37.6 ± 75.1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CD0390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68.8 [50 ± 87.5]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0E6993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62 [31.9 ± 92.1]</w:t>
            </w:r>
          </w:p>
        </w:tc>
      </w:tr>
      <w:tr w:rsidR="00C07771" w:rsidRPr="00EA3F6F" w14:paraId="5ED4322C" w14:textId="77777777" w:rsidTr="001C4C26">
        <w:trPr>
          <w:trHeight w:val="312"/>
        </w:trPr>
        <w:tc>
          <w:tcPr>
            <w:tcW w:w="23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69ABBC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02BF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1CBF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Micrognathia</w:t>
            </w:r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17B08A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50.9 [28.9 ± 72.8]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DC805D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58.7 [45 ± 72.4]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354EA5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70.5 [56.8 ± 84.2]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16E821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40E9">
              <w:t>67.9 [45.9 ± 89.8]</w:t>
            </w:r>
          </w:p>
        </w:tc>
      </w:tr>
      <w:tr w:rsidR="00C07771" w:rsidRPr="00EA3F6F" w14:paraId="3140CBA8" w14:textId="77777777" w:rsidTr="001C4C26">
        <w:trPr>
          <w:trHeight w:val="312"/>
        </w:trPr>
        <w:tc>
          <w:tcPr>
            <w:tcW w:w="2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95A950" w14:textId="77777777" w:rsidR="00C07771" w:rsidRPr="00EA3F6F" w:rsidRDefault="00C07771" w:rsidP="001C4C26">
            <w:pPr>
              <w:widowControl/>
              <w:spacing w:after="0" w:line="240" w:lineRule="auto"/>
              <w:jc w:val="center"/>
              <w:rPr>
                <w:rFonts w:asciiTheme="minorEastAsia" w:hAnsiTheme="minorEastAsia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Force </w:t>
            </w:r>
            <w:r w:rsidRPr="00C07771">
              <w:rPr>
                <w:rFonts w:eastAsia="Times New Roman"/>
                <w:b/>
                <w:bCs/>
                <w:color w:val="000000"/>
              </w:rPr>
              <w:t xml:space="preserve">applied on </w:t>
            </w:r>
            <w:r>
              <w:rPr>
                <w:rFonts w:eastAsia="Times New Roman"/>
                <w:b/>
                <w:bCs/>
                <w:color w:val="000000"/>
              </w:rPr>
              <w:t>tongue (N)</w:t>
            </w:r>
          </w:p>
        </w:tc>
        <w:tc>
          <w:tcPr>
            <w:tcW w:w="103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280C" w14:textId="77777777" w:rsidR="00C07771" w:rsidRPr="00EA3F6F" w:rsidRDefault="00C07771" w:rsidP="001C4C26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Direct laryngoscopy</w:t>
            </w:r>
          </w:p>
        </w:tc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20DC" w14:textId="77777777" w:rsidR="00C07771" w:rsidRPr="00EA3F6F" w:rsidRDefault="00C07771" w:rsidP="001C4C26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8339" w14:textId="77777777" w:rsidR="00C07771" w:rsidRPr="00EA3F6F" w:rsidRDefault="00C07771" w:rsidP="001C4C26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D961" w14:textId="77777777" w:rsidR="00C07771" w:rsidRPr="00EA3F6F" w:rsidRDefault="00C07771" w:rsidP="001C4C26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3681" w14:textId="77777777" w:rsidR="00C07771" w:rsidRPr="00EA3F6F" w:rsidRDefault="00C07771" w:rsidP="001C4C26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07771" w:rsidRPr="00EA3F6F" w14:paraId="3605B054" w14:textId="77777777" w:rsidTr="001C4C26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1DD1A8E0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F485FBC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68D7846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Normal airway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14:paraId="5C4C127C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59.4 [34.7 ± 84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6D6DFEF4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68.7 [53.4 ± 84.1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2FDAC3AA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73.7 [58.4 ± 89.1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76910F52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92 [67.3 ± 116.6]</w:t>
            </w:r>
          </w:p>
        </w:tc>
      </w:tr>
      <w:tr w:rsidR="00C07771" w:rsidRPr="00EA3F6F" w14:paraId="3636962E" w14:textId="77777777" w:rsidTr="001C4C26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134A63F4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7E94E86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C763E13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Lock jaw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14:paraId="1F383F1D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48.2 [21.9 ± 74.5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4BD9F7B4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58.7 [42.3 ± 75.1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040088C4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61.6 [45.3 ± 78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238B688C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62.6 [36.4 ± 88.9]</w:t>
            </w:r>
          </w:p>
        </w:tc>
      </w:tr>
      <w:tr w:rsidR="00C07771" w:rsidRPr="00EA3F6F" w14:paraId="7A435796" w14:textId="77777777" w:rsidTr="001C4C26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672C3BF3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704BFEE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C43E174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Rigid neck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14:paraId="532D10BB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41.5 [19.9 ± 63.1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02E7BDDD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58.8 [45.4 ± 72.3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0F6B784B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63.7 [50.2 ± 77.2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28F280C9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71.3 [49.7 ± 92.9]</w:t>
            </w:r>
          </w:p>
        </w:tc>
      </w:tr>
      <w:tr w:rsidR="00C07771" w:rsidRPr="00EA3F6F" w14:paraId="1DFA58DC" w14:textId="77777777" w:rsidTr="001C4C26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04841B05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B0D364D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4E91D9D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Micrognathia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14:paraId="1E21CA42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37.6 [12.5 ± 62.7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1158FEA0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57.5 [41.8 ± 73.1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1E2CFFE4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60 [44.4 ± 75.7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3F619768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50.6 [25.5 ± 75.7]</w:t>
            </w:r>
          </w:p>
        </w:tc>
      </w:tr>
      <w:tr w:rsidR="00C07771" w:rsidRPr="00EA3F6F" w14:paraId="08A1B4D8" w14:textId="77777777" w:rsidTr="001C4C26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282FAEDD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37" w:type="pct"/>
            <w:gridSpan w:val="2"/>
            <w:shd w:val="clear" w:color="auto" w:fill="auto"/>
            <w:noWrap/>
            <w:vAlign w:val="center"/>
            <w:hideMark/>
          </w:tcPr>
          <w:p w14:paraId="48541DF1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 xml:space="preserve">Trachway® 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5E0D6F3B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33" w:type="pct"/>
            <w:shd w:val="clear" w:color="auto" w:fill="auto"/>
            <w:noWrap/>
            <w:hideMark/>
          </w:tcPr>
          <w:p w14:paraId="44710B9E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pct"/>
            <w:shd w:val="clear" w:color="auto" w:fill="auto"/>
            <w:noWrap/>
            <w:hideMark/>
          </w:tcPr>
          <w:p w14:paraId="3FD7766E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pct"/>
            <w:shd w:val="clear" w:color="auto" w:fill="auto"/>
            <w:noWrap/>
            <w:hideMark/>
          </w:tcPr>
          <w:p w14:paraId="47E71F1F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07771" w:rsidRPr="00EA3F6F" w14:paraId="0EA14E74" w14:textId="77777777" w:rsidTr="001C4C26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3EA36802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DD9EEA5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CA4E238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Normal airway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14:paraId="6C87539C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22.9 [-0.7 ± 46.6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1E9F7CA3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35.7 [20.9 ± 50.4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677D4185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37.8 [23.1 ± 52.6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4B477005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54 [30.4 ± 77.7]</w:t>
            </w:r>
          </w:p>
        </w:tc>
      </w:tr>
      <w:tr w:rsidR="00C07771" w:rsidRPr="00EA3F6F" w14:paraId="42414A24" w14:textId="77777777" w:rsidTr="001C4C26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5D4B7B6D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3CAE2C9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96AF8DD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Lock jaw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14:paraId="67D9E078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18.9 [-5.8 ± 43.7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2C853F8D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36.6 [21.1 ± 52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0EE3C38A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34.8 [19.4 ± 50.2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52D14B44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28.4 [3.6 ± 53.2]</w:t>
            </w:r>
          </w:p>
        </w:tc>
      </w:tr>
      <w:tr w:rsidR="00C07771" w:rsidRPr="00EA3F6F" w14:paraId="58617B3A" w14:textId="77777777" w:rsidTr="001C4C26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5DC62A22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64B3924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EDBC4F0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Rigid neck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14:paraId="301F0122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24.6 [-0.1 ± 49.2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307B35F1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36.6 [21.2 ± 52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01D1280F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55.3 [39.9 ± 70.6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4FFA8231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41.5 [16.8 ± 66.1]</w:t>
            </w:r>
          </w:p>
        </w:tc>
      </w:tr>
      <w:tr w:rsidR="00C07771" w:rsidRPr="00EA3F6F" w14:paraId="120F08F6" w14:textId="77777777" w:rsidTr="001C4C26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2EC1405B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6CEA632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0CA9C6B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Micrognathia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14:paraId="77DF5696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26.3 [0.7 ± 51.8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4E09AEA8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44.6 [28.6 ± 60.5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647E3347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55 [39.1 ± 71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5882193C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50.7 [25.2 ± 76.3]</w:t>
            </w:r>
          </w:p>
        </w:tc>
      </w:tr>
      <w:tr w:rsidR="00C07771" w:rsidRPr="00EA3F6F" w14:paraId="31D538B6" w14:textId="77777777" w:rsidTr="001C4C26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65D78A00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37" w:type="pct"/>
            <w:gridSpan w:val="2"/>
            <w:shd w:val="clear" w:color="auto" w:fill="auto"/>
            <w:noWrap/>
            <w:vAlign w:val="center"/>
            <w:hideMark/>
          </w:tcPr>
          <w:p w14:paraId="18D60A87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Glidescope®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14:paraId="665E9F6D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33" w:type="pct"/>
            <w:shd w:val="clear" w:color="auto" w:fill="auto"/>
            <w:noWrap/>
            <w:hideMark/>
          </w:tcPr>
          <w:p w14:paraId="57171640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pct"/>
            <w:shd w:val="clear" w:color="auto" w:fill="auto"/>
            <w:noWrap/>
            <w:hideMark/>
          </w:tcPr>
          <w:p w14:paraId="2BBD868B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pct"/>
            <w:shd w:val="clear" w:color="auto" w:fill="auto"/>
            <w:noWrap/>
            <w:hideMark/>
          </w:tcPr>
          <w:p w14:paraId="20DF4E8D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07771" w:rsidRPr="00EA3F6F" w14:paraId="72388344" w14:textId="77777777" w:rsidTr="001C4C26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5BED6E84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EB593F9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6FA7F03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Normal airway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14:paraId="62E781D6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39 [13.6 ± 64.4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666CD039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50.1 [34.3 ± 66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777D009B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70 [54.1 ± 85.8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118D3BB7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47.2 [21.8 ± 72.6]</w:t>
            </w:r>
          </w:p>
        </w:tc>
      </w:tr>
      <w:tr w:rsidR="00C07771" w:rsidRPr="00EA3F6F" w14:paraId="405C1F43" w14:textId="77777777" w:rsidTr="001C4C26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7D10B2D9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4AA2573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E6B4E93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Lock jaw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14:paraId="45B20DCE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39.3 [13.5 ± 65.2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5AC87EB6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52.4 [36.3 ± 68.5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58B1F504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56.2 [40 ± 72.3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3E117FAF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38.5 [12.7 ± 64.3]</w:t>
            </w:r>
          </w:p>
        </w:tc>
      </w:tr>
      <w:tr w:rsidR="00C07771" w:rsidRPr="00EA3F6F" w14:paraId="067B8C04" w14:textId="77777777" w:rsidTr="001C4C26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29281A25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27FB7E4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8BE4D03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Rigid neck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14:paraId="379D6C38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49.7 [24.4 ± 75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2D4D8220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63.7 [47.9 ± 79.5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1185E10A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58.7 [42.9 ± 74.5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5817072F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62.5 [37.2 ± 87.8]</w:t>
            </w:r>
          </w:p>
        </w:tc>
      </w:tr>
      <w:tr w:rsidR="00C07771" w:rsidRPr="00EA3F6F" w14:paraId="1D20D52F" w14:textId="77777777" w:rsidTr="001C4C26">
        <w:trPr>
          <w:trHeight w:val="312"/>
        </w:trPr>
        <w:tc>
          <w:tcPr>
            <w:tcW w:w="232" w:type="pct"/>
            <w:vMerge/>
            <w:vAlign w:val="center"/>
            <w:hideMark/>
          </w:tcPr>
          <w:p w14:paraId="4CB7252F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91A4A9A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0ACB735" w14:textId="77777777" w:rsidR="00C07771" w:rsidRPr="00EA3F6F" w:rsidRDefault="00C07771" w:rsidP="00C07771">
            <w:pPr>
              <w:widowControl/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A3F6F">
              <w:rPr>
                <w:rFonts w:eastAsia="Times New Roman"/>
                <w:b/>
                <w:bCs/>
                <w:color w:val="000000"/>
              </w:rPr>
              <w:t>Micrognathia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14:paraId="2CFD4E1D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63.2 [37 ± 89.4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0CAA6AB5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63.5 [47.2 ± 79.8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00CC4FC4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69.5 [53.2 ± 85.8]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14:paraId="391CB38C" w14:textId="77777777" w:rsidR="00C07771" w:rsidRPr="00EA3F6F" w:rsidRDefault="00C07771" w:rsidP="00C07771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35C32">
              <w:t>62.2 [36.1 ± 88.4]</w:t>
            </w:r>
          </w:p>
        </w:tc>
      </w:tr>
    </w:tbl>
    <w:p w14:paraId="4FDC63A5" w14:textId="1ED0D888" w:rsidR="00006B5E" w:rsidRDefault="00F63A4E">
      <w:pPr>
        <w:widowControl/>
        <w:spacing w:line="259" w:lineRule="auto"/>
      </w:pPr>
      <w:r>
        <w:t>Mean and 95% CI are presented.</w:t>
      </w:r>
    </w:p>
    <w:p w14:paraId="02694E77" w14:textId="77777777" w:rsidR="00DB12D3" w:rsidRPr="002F1622" w:rsidRDefault="00DB12D3" w:rsidP="00291D44"/>
    <w:sectPr w:rsidR="00DB12D3" w:rsidRPr="002F1622" w:rsidSect="00291D44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CC33B" w14:textId="77777777" w:rsidR="006B5003" w:rsidRDefault="006B5003" w:rsidP="004D3B69">
      <w:r>
        <w:separator/>
      </w:r>
    </w:p>
  </w:endnote>
  <w:endnote w:type="continuationSeparator" w:id="0">
    <w:p w14:paraId="476A1377" w14:textId="77777777" w:rsidR="006B5003" w:rsidRDefault="006B5003" w:rsidP="004D3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BEC4E" w14:textId="77777777" w:rsidR="006B5003" w:rsidRDefault="006B5003" w:rsidP="004D3B69">
      <w:r>
        <w:separator/>
      </w:r>
    </w:p>
  </w:footnote>
  <w:footnote w:type="continuationSeparator" w:id="0">
    <w:p w14:paraId="63E43C27" w14:textId="77777777" w:rsidR="006B5003" w:rsidRDefault="006B5003" w:rsidP="004D3B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E2331"/>
    <w:multiLevelType w:val="hybridMultilevel"/>
    <w:tmpl w:val="24D6A642"/>
    <w:lvl w:ilvl="0" w:tplc="CA52215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C6956"/>
    <w:multiLevelType w:val="hybridMultilevel"/>
    <w:tmpl w:val="A278495C"/>
    <w:lvl w:ilvl="0" w:tplc="5742F5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372E99"/>
    <w:multiLevelType w:val="hybridMultilevel"/>
    <w:tmpl w:val="BCF8211C"/>
    <w:lvl w:ilvl="0" w:tplc="CA52215C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42B09FB"/>
    <w:multiLevelType w:val="hybridMultilevel"/>
    <w:tmpl w:val="0BF625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287D89"/>
    <w:multiLevelType w:val="hybridMultilevel"/>
    <w:tmpl w:val="9C68C6FA"/>
    <w:lvl w:ilvl="0" w:tplc="56FC6F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DF4858"/>
    <w:multiLevelType w:val="hybridMultilevel"/>
    <w:tmpl w:val="530C52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BD04CD"/>
    <w:multiLevelType w:val="hybridMultilevel"/>
    <w:tmpl w:val="8078E07C"/>
    <w:lvl w:ilvl="0" w:tplc="03FAF10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5DE4484C"/>
    <w:multiLevelType w:val="hybridMultilevel"/>
    <w:tmpl w:val="2556C148"/>
    <w:lvl w:ilvl="0" w:tplc="04090009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9253E1"/>
    <w:multiLevelType w:val="hybridMultilevel"/>
    <w:tmpl w:val="6C0EB26E"/>
    <w:lvl w:ilvl="0" w:tplc="04090009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EC34F1"/>
    <w:multiLevelType w:val="hybridMultilevel"/>
    <w:tmpl w:val="92123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976956"/>
    <w:multiLevelType w:val="hybridMultilevel"/>
    <w:tmpl w:val="AC86404C"/>
    <w:lvl w:ilvl="0" w:tplc="CA52215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DE7E1F"/>
    <w:multiLevelType w:val="hybridMultilevel"/>
    <w:tmpl w:val="C936B64A"/>
    <w:lvl w:ilvl="0" w:tplc="929CD7A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9"/>
  </w:num>
  <w:num w:numId="3">
    <w:abstractNumId w:val="7"/>
  </w:num>
  <w:num w:numId="4">
    <w:abstractNumId w:val="8"/>
  </w:num>
  <w:num w:numId="5">
    <w:abstractNumId w:val="6"/>
  </w:num>
  <w:num w:numId="6">
    <w:abstractNumId w:val="3"/>
  </w:num>
  <w:num w:numId="7">
    <w:abstractNumId w:val="5"/>
  </w:num>
  <w:num w:numId="8">
    <w:abstractNumId w:val="0"/>
  </w:num>
  <w:num w:numId="9">
    <w:abstractNumId w:val="2"/>
  </w:num>
  <w:num w:numId="10">
    <w:abstractNumId w:val="10"/>
  </w:num>
  <w:num w:numId="11">
    <w:abstractNumId w:val="1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05478"/>
    <w:rsid w:val="00000077"/>
    <w:rsid w:val="0000173F"/>
    <w:rsid w:val="00001F8C"/>
    <w:rsid w:val="00002038"/>
    <w:rsid w:val="000068E0"/>
    <w:rsid w:val="00006B5E"/>
    <w:rsid w:val="000076E9"/>
    <w:rsid w:val="000120FD"/>
    <w:rsid w:val="00014CB9"/>
    <w:rsid w:val="000210DA"/>
    <w:rsid w:val="0002155F"/>
    <w:rsid w:val="00022A80"/>
    <w:rsid w:val="000235F8"/>
    <w:rsid w:val="00025576"/>
    <w:rsid w:val="00031EE7"/>
    <w:rsid w:val="00032EE3"/>
    <w:rsid w:val="000356C4"/>
    <w:rsid w:val="000415AD"/>
    <w:rsid w:val="000479DD"/>
    <w:rsid w:val="00051F4C"/>
    <w:rsid w:val="0005321A"/>
    <w:rsid w:val="000562F0"/>
    <w:rsid w:val="00057A70"/>
    <w:rsid w:val="00062F22"/>
    <w:rsid w:val="0007318B"/>
    <w:rsid w:val="00074086"/>
    <w:rsid w:val="00075BBA"/>
    <w:rsid w:val="00076277"/>
    <w:rsid w:val="000837AF"/>
    <w:rsid w:val="000872FD"/>
    <w:rsid w:val="000939EB"/>
    <w:rsid w:val="0009598F"/>
    <w:rsid w:val="00096CB7"/>
    <w:rsid w:val="00097151"/>
    <w:rsid w:val="000A0299"/>
    <w:rsid w:val="000A0F58"/>
    <w:rsid w:val="000A2B8B"/>
    <w:rsid w:val="000A3728"/>
    <w:rsid w:val="000A589E"/>
    <w:rsid w:val="000B0FC7"/>
    <w:rsid w:val="000B45D9"/>
    <w:rsid w:val="000B481E"/>
    <w:rsid w:val="000B5EBE"/>
    <w:rsid w:val="000B658C"/>
    <w:rsid w:val="000C55A0"/>
    <w:rsid w:val="000C706F"/>
    <w:rsid w:val="000C74D2"/>
    <w:rsid w:val="000D1039"/>
    <w:rsid w:val="000D3F1F"/>
    <w:rsid w:val="000D4A69"/>
    <w:rsid w:val="000D7E22"/>
    <w:rsid w:val="000E08A7"/>
    <w:rsid w:val="000F4BFE"/>
    <w:rsid w:val="000F4FBD"/>
    <w:rsid w:val="000F5FD4"/>
    <w:rsid w:val="00101722"/>
    <w:rsid w:val="001068AC"/>
    <w:rsid w:val="00106EB7"/>
    <w:rsid w:val="001075F5"/>
    <w:rsid w:val="00107A1A"/>
    <w:rsid w:val="0011160F"/>
    <w:rsid w:val="00111DFF"/>
    <w:rsid w:val="00114E0B"/>
    <w:rsid w:val="00116AB6"/>
    <w:rsid w:val="00123109"/>
    <w:rsid w:val="00135944"/>
    <w:rsid w:val="0013775E"/>
    <w:rsid w:val="00141339"/>
    <w:rsid w:val="00141B3B"/>
    <w:rsid w:val="00141ED2"/>
    <w:rsid w:val="001428A1"/>
    <w:rsid w:val="00143C5E"/>
    <w:rsid w:val="0014779F"/>
    <w:rsid w:val="0015235F"/>
    <w:rsid w:val="00155F5E"/>
    <w:rsid w:val="00157810"/>
    <w:rsid w:val="00162DB3"/>
    <w:rsid w:val="00166B5A"/>
    <w:rsid w:val="00167FFD"/>
    <w:rsid w:val="00171329"/>
    <w:rsid w:val="00172012"/>
    <w:rsid w:val="00174EC5"/>
    <w:rsid w:val="00175A31"/>
    <w:rsid w:val="001760CF"/>
    <w:rsid w:val="00177176"/>
    <w:rsid w:val="001778A2"/>
    <w:rsid w:val="001825C0"/>
    <w:rsid w:val="00184C7A"/>
    <w:rsid w:val="00184F29"/>
    <w:rsid w:val="00185A6C"/>
    <w:rsid w:val="001A2AFD"/>
    <w:rsid w:val="001A2BE7"/>
    <w:rsid w:val="001A4845"/>
    <w:rsid w:val="001A596E"/>
    <w:rsid w:val="001A667B"/>
    <w:rsid w:val="001B470A"/>
    <w:rsid w:val="001B6B30"/>
    <w:rsid w:val="001C302C"/>
    <w:rsid w:val="001C3A6C"/>
    <w:rsid w:val="001C4C26"/>
    <w:rsid w:val="001C5ECC"/>
    <w:rsid w:val="001C67EA"/>
    <w:rsid w:val="001C72BA"/>
    <w:rsid w:val="001D206A"/>
    <w:rsid w:val="001D251C"/>
    <w:rsid w:val="001D31BC"/>
    <w:rsid w:val="001D5062"/>
    <w:rsid w:val="001D64DF"/>
    <w:rsid w:val="001E026A"/>
    <w:rsid w:val="001E16D5"/>
    <w:rsid w:val="001E3011"/>
    <w:rsid w:val="001E4023"/>
    <w:rsid w:val="001F29AA"/>
    <w:rsid w:val="001F5DF2"/>
    <w:rsid w:val="00202BE0"/>
    <w:rsid w:val="00206336"/>
    <w:rsid w:val="00215665"/>
    <w:rsid w:val="00222D73"/>
    <w:rsid w:val="002325F6"/>
    <w:rsid w:val="00234E32"/>
    <w:rsid w:val="00241464"/>
    <w:rsid w:val="00246339"/>
    <w:rsid w:val="002500A7"/>
    <w:rsid w:val="00253D4E"/>
    <w:rsid w:val="00257D38"/>
    <w:rsid w:val="00262215"/>
    <w:rsid w:val="002728F8"/>
    <w:rsid w:val="00277ACA"/>
    <w:rsid w:val="00280BB0"/>
    <w:rsid w:val="002823B1"/>
    <w:rsid w:val="00282762"/>
    <w:rsid w:val="0029112E"/>
    <w:rsid w:val="00291D44"/>
    <w:rsid w:val="00292430"/>
    <w:rsid w:val="00294959"/>
    <w:rsid w:val="002955F7"/>
    <w:rsid w:val="0029713C"/>
    <w:rsid w:val="002A1EA1"/>
    <w:rsid w:val="002A2BCD"/>
    <w:rsid w:val="002A722B"/>
    <w:rsid w:val="002C04C1"/>
    <w:rsid w:val="002C1501"/>
    <w:rsid w:val="002C7FD8"/>
    <w:rsid w:val="002D03C3"/>
    <w:rsid w:val="002D1A34"/>
    <w:rsid w:val="002D4663"/>
    <w:rsid w:val="002D626F"/>
    <w:rsid w:val="002E305A"/>
    <w:rsid w:val="002F03BC"/>
    <w:rsid w:val="002F06B4"/>
    <w:rsid w:val="002F1622"/>
    <w:rsid w:val="003038E5"/>
    <w:rsid w:val="00311125"/>
    <w:rsid w:val="003147A2"/>
    <w:rsid w:val="00321181"/>
    <w:rsid w:val="003221D5"/>
    <w:rsid w:val="0032588D"/>
    <w:rsid w:val="0033120C"/>
    <w:rsid w:val="0034393E"/>
    <w:rsid w:val="0034454F"/>
    <w:rsid w:val="00344704"/>
    <w:rsid w:val="00356F29"/>
    <w:rsid w:val="0035710B"/>
    <w:rsid w:val="00357A1D"/>
    <w:rsid w:val="00360763"/>
    <w:rsid w:val="00361F79"/>
    <w:rsid w:val="0036363A"/>
    <w:rsid w:val="00365196"/>
    <w:rsid w:val="00365F76"/>
    <w:rsid w:val="0037246C"/>
    <w:rsid w:val="00375754"/>
    <w:rsid w:val="00376F49"/>
    <w:rsid w:val="003772E5"/>
    <w:rsid w:val="00384B24"/>
    <w:rsid w:val="00385E02"/>
    <w:rsid w:val="0039313C"/>
    <w:rsid w:val="00393ACC"/>
    <w:rsid w:val="00394474"/>
    <w:rsid w:val="00395AFE"/>
    <w:rsid w:val="00397305"/>
    <w:rsid w:val="003A124F"/>
    <w:rsid w:val="003B0A39"/>
    <w:rsid w:val="003B2374"/>
    <w:rsid w:val="003B2481"/>
    <w:rsid w:val="003B546A"/>
    <w:rsid w:val="003B582A"/>
    <w:rsid w:val="003C16EC"/>
    <w:rsid w:val="003C7106"/>
    <w:rsid w:val="003D790F"/>
    <w:rsid w:val="003F125F"/>
    <w:rsid w:val="003F5624"/>
    <w:rsid w:val="00400D42"/>
    <w:rsid w:val="00402DA7"/>
    <w:rsid w:val="004071E3"/>
    <w:rsid w:val="004147E1"/>
    <w:rsid w:val="00417D23"/>
    <w:rsid w:val="00417EE5"/>
    <w:rsid w:val="00423E80"/>
    <w:rsid w:val="0042558A"/>
    <w:rsid w:val="00425A8D"/>
    <w:rsid w:val="004262E6"/>
    <w:rsid w:val="00431DBE"/>
    <w:rsid w:val="0043204B"/>
    <w:rsid w:val="00432A01"/>
    <w:rsid w:val="004331CB"/>
    <w:rsid w:val="004334BC"/>
    <w:rsid w:val="00433BE4"/>
    <w:rsid w:val="0043430A"/>
    <w:rsid w:val="00434783"/>
    <w:rsid w:val="004363B0"/>
    <w:rsid w:val="00436B52"/>
    <w:rsid w:val="00437680"/>
    <w:rsid w:val="004408D6"/>
    <w:rsid w:val="00440F29"/>
    <w:rsid w:val="004445FA"/>
    <w:rsid w:val="004463CE"/>
    <w:rsid w:val="00452EE8"/>
    <w:rsid w:val="00456019"/>
    <w:rsid w:val="00457714"/>
    <w:rsid w:val="00460F1C"/>
    <w:rsid w:val="00460FBB"/>
    <w:rsid w:val="0046646A"/>
    <w:rsid w:val="0047008B"/>
    <w:rsid w:val="00472066"/>
    <w:rsid w:val="00474C47"/>
    <w:rsid w:val="00475707"/>
    <w:rsid w:val="004814A1"/>
    <w:rsid w:val="0048694D"/>
    <w:rsid w:val="00487960"/>
    <w:rsid w:val="00490E2A"/>
    <w:rsid w:val="00491D9A"/>
    <w:rsid w:val="00494189"/>
    <w:rsid w:val="00495948"/>
    <w:rsid w:val="00495B6E"/>
    <w:rsid w:val="004A52D3"/>
    <w:rsid w:val="004A6102"/>
    <w:rsid w:val="004B10E8"/>
    <w:rsid w:val="004B5C94"/>
    <w:rsid w:val="004B799B"/>
    <w:rsid w:val="004C0B3A"/>
    <w:rsid w:val="004C1CA5"/>
    <w:rsid w:val="004C3737"/>
    <w:rsid w:val="004D3B69"/>
    <w:rsid w:val="004D5794"/>
    <w:rsid w:val="004D6FAB"/>
    <w:rsid w:val="004D76E2"/>
    <w:rsid w:val="004D7953"/>
    <w:rsid w:val="004E53DA"/>
    <w:rsid w:val="004E6B72"/>
    <w:rsid w:val="004E70E8"/>
    <w:rsid w:val="004F261D"/>
    <w:rsid w:val="004F4B58"/>
    <w:rsid w:val="00501463"/>
    <w:rsid w:val="005023B1"/>
    <w:rsid w:val="00503D5D"/>
    <w:rsid w:val="00516800"/>
    <w:rsid w:val="00516DBD"/>
    <w:rsid w:val="005226B9"/>
    <w:rsid w:val="00522F9D"/>
    <w:rsid w:val="00524947"/>
    <w:rsid w:val="0052523C"/>
    <w:rsid w:val="00525CFA"/>
    <w:rsid w:val="0052697D"/>
    <w:rsid w:val="0054047E"/>
    <w:rsid w:val="00542801"/>
    <w:rsid w:val="00545B77"/>
    <w:rsid w:val="00545E7F"/>
    <w:rsid w:val="00555539"/>
    <w:rsid w:val="005616F8"/>
    <w:rsid w:val="005662E0"/>
    <w:rsid w:val="00566B5C"/>
    <w:rsid w:val="00571EC4"/>
    <w:rsid w:val="0057279C"/>
    <w:rsid w:val="00575334"/>
    <w:rsid w:val="005759F6"/>
    <w:rsid w:val="00581BB2"/>
    <w:rsid w:val="00583867"/>
    <w:rsid w:val="005879C5"/>
    <w:rsid w:val="005912E0"/>
    <w:rsid w:val="00591A30"/>
    <w:rsid w:val="00592961"/>
    <w:rsid w:val="00595762"/>
    <w:rsid w:val="00596DCF"/>
    <w:rsid w:val="005A34D4"/>
    <w:rsid w:val="005A401F"/>
    <w:rsid w:val="005A51DE"/>
    <w:rsid w:val="005A545B"/>
    <w:rsid w:val="005A569B"/>
    <w:rsid w:val="005A66BC"/>
    <w:rsid w:val="005B1C54"/>
    <w:rsid w:val="005B5175"/>
    <w:rsid w:val="005B641B"/>
    <w:rsid w:val="005C1248"/>
    <w:rsid w:val="005C33FA"/>
    <w:rsid w:val="005C393C"/>
    <w:rsid w:val="005C4B78"/>
    <w:rsid w:val="005D09EF"/>
    <w:rsid w:val="005D2CD7"/>
    <w:rsid w:val="005D7A45"/>
    <w:rsid w:val="00600318"/>
    <w:rsid w:val="006004ED"/>
    <w:rsid w:val="006005D5"/>
    <w:rsid w:val="00600A8A"/>
    <w:rsid w:val="006018BF"/>
    <w:rsid w:val="00605281"/>
    <w:rsid w:val="00610C12"/>
    <w:rsid w:val="006143D5"/>
    <w:rsid w:val="00621698"/>
    <w:rsid w:val="006259FD"/>
    <w:rsid w:val="00634774"/>
    <w:rsid w:val="00636C5C"/>
    <w:rsid w:val="00643DB8"/>
    <w:rsid w:val="0064553B"/>
    <w:rsid w:val="00646409"/>
    <w:rsid w:val="0065130E"/>
    <w:rsid w:val="0065776B"/>
    <w:rsid w:val="0065784D"/>
    <w:rsid w:val="00661BA4"/>
    <w:rsid w:val="00665835"/>
    <w:rsid w:val="00667DA3"/>
    <w:rsid w:val="006700F9"/>
    <w:rsid w:val="00671689"/>
    <w:rsid w:val="0067278B"/>
    <w:rsid w:val="006808F9"/>
    <w:rsid w:val="00683A8D"/>
    <w:rsid w:val="00693D50"/>
    <w:rsid w:val="006955D7"/>
    <w:rsid w:val="00697B41"/>
    <w:rsid w:val="00697D66"/>
    <w:rsid w:val="006A3602"/>
    <w:rsid w:val="006A6FE8"/>
    <w:rsid w:val="006B166B"/>
    <w:rsid w:val="006B1726"/>
    <w:rsid w:val="006B36C0"/>
    <w:rsid w:val="006B5003"/>
    <w:rsid w:val="006B65C1"/>
    <w:rsid w:val="006C0A48"/>
    <w:rsid w:val="006C74ED"/>
    <w:rsid w:val="006D385B"/>
    <w:rsid w:val="006E4849"/>
    <w:rsid w:val="006F6480"/>
    <w:rsid w:val="006F67BD"/>
    <w:rsid w:val="006F6ADA"/>
    <w:rsid w:val="00706D68"/>
    <w:rsid w:val="00717B3B"/>
    <w:rsid w:val="007315C1"/>
    <w:rsid w:val="0073256C"/>
    <w:rsid w:val="00732F8C"/>
    <w:rsid w:val="007347A8"/>
    <w:rsid w:val="007347DF"/>
    <w:rsid w:val="00741BF4"/>
    <w:rsid w:val="007420CB"/>
    <w:rsid w:val="007455B4"/>
    <w:rsid w:val="00747942"/>
    <w:rsid w:val="00750158"/>
    <w:rsid w:val="00757337"/>
    <w:rsid w:val="007578F0"/>
    <w:rsid w:val="007603CC"/>
    <w:rsid w:val="00763FB2"/>
    <w:rsid w:val="00764E95"/>
    <w:rsid w:val="0076686E"/>
    <w:rsid w:val="0077157F"/>
    <w:rsid w:val="00773850"/>
    <w:rsid w:val="00773C55"/>
    <w:rsid w:val="00774118"/>
    <w:rsid w:val="007757B8"/>
    <w:rsid w:val="00776808"/>
    <w:rsid w:val="00777EFE"/>
    <w:rsid w:val="00790B73"/>
    <w:rsid w:val="00790FAA"/>
    <w:rsid w:val="007918A6"/>
    <w:rsid w:val="00791970"/>
    <w:rsid w:val="0079277A"/>
    <w:rsid w:val="00792AD2"/>
    <w:rsid w:val="007A0FB4"/>
    <w:rsid w:val="007A6C79"/>
    <w:rsid w:val="007B36E6"/>
    <w:rsid w:val="007B4818"/>
    <w:rsid w:val="007B5795"/>
    <w:rsid w:val="007B6571"/>
    <w:rsid w:val="007B73C0"/>
    <w:rsid w:val="007C1500"/>
    <w:rsid w:val="007C3121"/>
    <w:rsid w:val="007D06CD"/>
    <w:rsid w:val="007D15E9"/>
    <w:rsid w:val="007D4325"/>
    <w:rsid w:val="007D4668"/>
    <w:rsid w:val="007D54D7"/>
    <w:rsid w:val="007D5CAB"/>
    <w:rsid w:val="007E217E"/>
    <w:rsid w:val="007E6229"/>
    <w:rsid w:val="007E73FE"/>
    <w:rsid w:val="007E784F"/>
    <w:rsid w:val="007F1D04"/>
    <w:rsid w:val="007F3994"/>
    <w:rsid w:val="007F6686"/>
    <w:rsid w:val="007F6F11"/>
    <w:rsid w:val="00800EBF"/>
    <w:rsid w:val="008124AF"/>
    <w:rsid w:val="00812510"/>
    <w:rsid w:val="0081268A"/>
    <w:rsid w:val="00812BB0"/>
    <w:rsid w:val="00814486"/>
    <w:rsid w:val="00830957"/>
    <w:rsid w:val="00830F5B"/>
    <w:rsid w:val="00837DF9"/>
    <w:rsid w:val="00845760"/>
    <w:rsid w:val="00851AD2"/>
    <w:rsid w:val="008526D2"/>
    <w:rsid w:val="00861225"/>
    <w:rsid w:val="00861EC9"/>
    <w:rsid w:val="00862766"/>
    <w:rsid w:val="008646AA"/>
    <w:rsid w:val="0087167A"/>
    <w:rsid w:val="0087731C"/>
    <w:rsid w:val="00882BEC"/>
    <w:rsid w:val="00893564"/>
    <w:rsid w:val="008A0BFE"/>
    <w:rsid w:val="008A0D62"/>
    <w:rsid w:val="008A45E0"/>
    <w:rsid w:val="008B1B66"/>
    <w:rsid w:val="008B3DB7"/>
    <w:rsid w:val="008B4417"/>
    <w:rsid w:val="008B5C99"/>
    <w:rsid w:val="008B7EAA"/>
    <w:rsid w:val="008C02AE"/>
    <w:rsid w:val="008C0C8F"/>
    <w:rsid w:val="008C4B2D"/>
    <w:rsid w:val="008C577E"/>
    <w:rsid w:val="008C740B"/>
    <w:rsid w:val="008C76B0"/>
    <w:rsid w:val="008D02FA"/>
    <w:rsid w:val="008D306F"/>
    <w:rsid w:val="008D3FBA"/>
    <w:rsid w:val="008D524D"/>
    <w:rsid w:val="008D7DE0"/>
    <w:rsid w:val="008E4DAA"/>
    <w:rsid w:val="008E5A84"/>
    <w:rsid w:val="008F15B4"/>
    <w:rsid w:val="008F3ABC"/>
    <w:rsid w:val="008F3CE3"/>
    <w:rsid w:val="008F45CF"/>
    <w:rsid w:val="008F7C33"/>
    <w:rsid w:val="00905694"/>
    <w:rsid w:val="00905A5B"/>
    <w:rsid w:val="00905BDD"/>
    <w:rsid w:val="0090653A"/>
    <w:rsid w:val="00906EFF"/>
    <w:rsid w:val="00907E12"/>
    <w:rsid w:val="00907E6E"/>
    <w:rsid w:val="00911CBB"/>
    <w:rsid w:val="00912B60"/>
    <w:rsid w:val="00912FE5"/>
    <w:rsid w:val="00913260"/>
    <w:rsid w:val="0092090C"/>
    <w:rsid w:val="00923E3C"/>
    <w:rsid w:val="00924406"/>
    <w:rsid w:val="00925711"/>
    <w:rsid w:val="00926764"/>
    <w:rsid w:val="00926C59"/>
    <w:rsid w:val="009309B4"/>
    <w:rsid w:val="00933C46"/>
    <w:rsid w:val="009348F1"/>
    <w:rsid w:val="00936C1E"/>
    <w:rsid w:val="00937007"/>
    <w:rsid w:val="00950883"/>
    <w:rsid w:val="00952FC4"/>
    <w:rsid w:val="009534BA"/>
    <w:rsid w:val="00953AB2"/>
    <w:rsid w:val="00963020"/>
    <w:rsid w:val="009641A2"/>
    <w:rsid w:val="009706BD"/>
    <w:rsid w:val="00972C27"/>
    <w:rsid w:val="00974C81"/>
    <w:rsid w:val="009817C4"/>
    <w:rsid w:val="00985DC0"/>
    <w:rsid w:val="0098699F"/>
    <w:rsid w:val="009917C4"/>
    <w:rsid w:val="00993D82"/>
    <w:rsid w:val="009944A3"/>
    <w:rsid w:val="009A782B"/>
    <w:rsid w:val="009B470C"/>
    <w:rsid w:val="009B53EF"/>
    <w:rsid w:val="009B569F"/>
    <w:rsid w:val="009C1B0D"/>
    <w:rsid w:val="009C294F"/>
    <w:rsid w:val="009C5611"/>
    <w:rsid w:val="009C5F0F"/>
    <w:rsid w:val="009D09AD"/>
    <w:rsid w:val="009D5F52"/>
    <w:rsid w:val="009D64F0"/>
    <w:rsid w:val="009D7B2E"/>
    <w:rsid w:val="009E5FA8"/>
    <w:rsid w:val="009F215F"/>
    <w:rsid w:val="009F2D07"/>
    <w:rsid w:val="00A04C8B"/>
    <w:rsid w:val="00A061BD"/>
    <w:rsid w:val="00A11734"/>
    <w:rsid w:val="00A13DC0"/>
    <w:rsid w:val="00A142D3"/>
    <w:rsid w:val="00A2436D"/>
    <w:rsid w:val="00A33187"/>
    <w:rsid w:val="00A33AB2"/>
    <w:rsid w:val="00A36AB9"/>
    <w:rsid w:val="00A406EC"/>
    <w:rsid w:val="00A4218B"/>
    <w:rsid w:val="00A43EB4"/>
    <w:rsid w:val="00A464FA"/>
    <w:rsid w:val="00A469DF"/>
    <w:rsid w:val="00A52C59"/>
    <w:rsid w:val="00A548FE"/>
    <w:rsid w:val="00A56219"/>
    <w:rsid w:val="00A65669"/>
    <w:rsid w:val="00A71483"/>
    <w:rsid w:val="00A7185C"/>
    <w:rsid w:val="00A74712"/>
    <w:rsid w:val="00A75F58"/>
    <w:rsid w:val="00A76F9B"/>
    <w:rsid w:val="00A8034C"/>
    <w:rsid w:val="00A8165A"/>
    <w:rsid w:val="00A82771"/>
    <w:rsid w:val="00A865A3"/>
    <w:rsid w:val="00A87C5E"/>
    <w:rsid w:val="00A9182E"/>
    <w:rsid w:val="00A91BDD"/>
    <w:rsid w:val="00A9203D"/>
    <w:rsid w:val="00AA2862"/>
    <w:rsid w:val="00AA2FCF"/>
    <w:rsid w:val="00AA303C"/>
    <w:rsid w:val="00AA3DEF"/>
    <w:rsid w:val="00AA6359"/>
    <w:rsid w:val="00AB1093"/>
    <w:rsid w:val="00AB305A"/>
    <w:rsid w:val="00AB5DD8"/>
    <w:rsid w:val="00AB678F"/>
    <w:rsid w:val="00AC2B62"/>
    <w:rsid w:val="00AC2DC9"/>
    <w:rsid w:val="00AC3044"/>
    <w:rsid w:val="00AD357A"/>
    <w:rsid w:val="00AD44C8"/>
    <w:rsid w:val="00AF1EAA"/>
    <w:rsid w:val="00AF2E9E"/>
    <w:rsid w:val="00AF659E"/>
    <w:rsid w:val="00B05E55"/>
    <w:rsid w:val="00B1081C"/>
    <w:rsid w:val="00B1111F"/>
    <w:rsid w:val="00B17C94"/>
    <w:rsid w:val="00B34EA4"/>
    <w:rsid w:val="00B36928"/>
    <w:rsid w:val="00B3763E"/>
    <w:rsid w:val="00B40CA4"/>
    <w:rsid w:val="00B42C1E"/>
    <w:rsid w:val="00B447A6"/>
    <w:rsid w:val="00B50605"/>
    <w:rsid w:val="00B51AEE"/>
    <w:rsid w:val="00B52D86"/>
    <w:rsid w:val="00B54D20"/>
    <w:rsid w:val="00B558BF"/>
    <w:rsid w:val="00B56161"/>
    <w:rsid w:val="00B56CC6"/>
    <w:rsid w:val="00B57772"/>
    <w:rsid w:val="00B57CAA"/>
    <w:rsid w:val="00B657F8"/>
    <w:rsid w:val="00B66F6D"/>
    <w:rsid w:val="00B67898"/>
    <w:rsid w:val="00B7091E"/>
    <w:rsid w:val="00B724A6"/>
    <w:rsid w:val="00B724E5"/>
    <w:rsid w:val="00B742A5"/>
    <w:rsid w:val="00B7555C"/>
    <w:rsid w:val="00B77F11"/>
    <w:rsid w:val="00B8039E"/>
    <w:rsid w:val="00B8045F"/>
    <w:rsid w:val="00B83445"/>
    <w:rsid w:val="00B86259"/>
    <w:rsid w:val="00B86E53"/>
    <w:rsid w:val="00B92F07"/>
    <w:rsid w:val="00B94A81"/>
    <w:rsid w:val="00B9779A"/>
    <w:rsid w:val="00B97CA6"/>
    <w:rsid w:val="00B97FEA"/>
    <w:rsid w:val="00BA0772"/>
    <w:rsid w:val="00BA095A"/>
    <w:rsid w:val="00BA127F"/>
    <w:rsid w:val="00BA1F3A"/>
    <w:rsid w:val="00BA3A87"/>
    <w:rsid w:val="00BA3C94"/>
    <w:rsid w:val="00BA4780"/>
    <w:rsid w:val="00BA5B6E"/>
    <w:rsid w:val="00BB215F"/>
    <w:rsid w:val="00BB5D79"/>
    <w:rsid w:val="00BB7E38"/>
    <w:rsid w:val="00BC4A89"/>
    <w:rsid w:val="00BF4E56"/>
    <w:rsid w:val="00BF6964"/>
    <w:rsid w:val="00C04ED6"/>
    <w:rsid w:val="00C05478"/>
    <w:rsid w:val="00C07771"/>
    <w:rsid w:val="00C103AD"/>
    <w:rsid w:val="00C157CB"/>
    <w:rsid w:val="00C22BD1"/>
    <w:rsid w:val="00C278BF"/>
    <w:rsid w:val="00C27D7D"/>
    <w:rsid w:val="00C30B08"/>
    <w:rsid w:val="00C30D9B"/>
    <w:rsid w:val="00C33525"/>
    <w:rsid w:val="00C3568A"/>
    <w:rsid w:val="00C375EB"/>
    <w:rsid w:val="00C42F06"/>
    <w:rsid w:val="00C513E0"/>
    <w:rsid w:val="00C55965"/>
    <w:rsid w:val="00C55B91"/>
    <w:rsid w:val="00C609D0"/>
    <w:rsid w:val="00C62472"/>
    <w:rsid w:val="00C64CE1"/>
    <w:rsid w:val="00C65D75"/>
    <w:rsid w:val="00C67F03"/>
    <w:rsid w:val="00C723B3"/>
    <w:rsid w:val="00C72E8A"/>
    <w:rsid w:val="00C75087"/>
    <w:rsid w:val="00C754EC"/>
    <w:rsid w:val="00C77477"/>
    <w:rsid w:val="00C77DAF"/>
    <w:rsid w:val="00C82AF7"/>
    <w:rsid w:val="00C830B0"/>
    <w:rsid w:val="00C92B71"/>
    <w:rsid w:val="00C93ECA"/>
    <w:rsid w:val="00C94740"/>
    <w:rsid w:val="00C95A95"/>
    <w:rsid w:val="00CA2E87"/>
    <w:rsid w:val="00CB1393"/>
    <w:rsid w:val="00CB2EB5"/>
    <w:rsid w:val="00CB41D5"/>
    <w:rsid w:val="00CB4D4A"/>
    <w:rsid w:val="00CC3CD9"/>
    <w:rsid w:val="00CC4BBA"/>
    <w:rsid w:val="00CC4D20"/>
    <w:rsid w:val="00CC502B"/>
    <w:rsid w:val="00CC5A18"/>
    <w:rsid w:val="00CD3F24"/>
    <w:rsid w:val="00CD5F86"/>
    <w:rsid w:val="00CE332F"/>
    <w:rsid w:val="00CE420B"/>
    <w:rsid w:val="00CF0C5F"/>
    <w:rsid w:val="00CF3B0A"/>
    <w:rsid w:val="00CF5494"/>
    <w:rsid w:val="00D03C21"/>
    <w:rsid w:val="00D10DC4"/>
    <w:rsid w:val="00D1214A"/>
    <w:rsid w:val="00D121E1"/>
    <w:rsid w:val="00D14EA9"/>
    <w:rsid w:val="00D1793A"/>
    <w:rsid w:val="00D20F61"/>
    <w:rsid w:val="00D2757C"/>
    <w:rsid w:val="00D27BB5"/>
    <w:rsid w:val="00D30F04"/>
    <w:rsid w:val="00D32D0A"/>
    <w:rsid w:val="00D33911"/>
    <w:rsid w:val="00D352E4"/>
    <w:rsid w:val="00D37C4F"/>
    <w:rsid w:val="00D42B09"/>
    <w:rsid w:val="00D42B99"/>
    <w:rsid w:val="00D42E5D"/>
    <w:rsid w:val="00D432AE"/>
    <w:rsid w:val="00D462D0"/>
    <w:rsid w:val="00D50261"/>
    <w:rsid w:val="00D534FD"/>
    <w:rsid w:val="00D539E1"/>
    <w:rsid w:val="00D60DAF"/>
    <w:rsid w:val="00D64F9E"/>
    <w:rsid w:val="00D67EEA"/>
    <w:rsid w:val="00D70077"/>
    <w:rsid w:val="00D72293"/>
    <w:rsid w:val="00D84304"/>
    <w:rsid w:val="00D851F6"/>
    <w:rsid w:val="00D90314"/>
    <w:rsid w:val="00D903C2"/>
    <w:rsid w:val="00D90BF5"/>
    <w:rsid w:val="00D952B1"/>
    <w:rsid w:val="00D958E6"/>
    <w:rsid w:val="00D9610A"/>
    <w:rsid w:val="00D963AE"/>
    <w:rsid w:val="00D96984"/>
    <w:rsid w:val="00D97004"/>
    <w:rsid w:val="00D976E2"/>
    <w:rsid w:val="00DA2286"/>
    <w:rsid w:val="00DA2AF8"/>
    <w:rsid w:val="00DA4535"/>
    <w:rsid w:val="00DA4D1E"/>
    <w:rsid w:val="00DA53A5"/>
    <w:rsid w:val="00DA61AE"/>
    <w:rsid w:val="00DA63F8"/>
    <w:rsid w:val="00DB0F54"/>
    <w:rsid w:val="00DB0F82"/>
    <w:rsid w:val="00DB12D3"/>
    <w:rsid w:val="00DB7EDF"/>
    <w:rsid w:val="00DC1F07"/>
    <w:rsid w:val="00DC679C"/>
    <w:rsid w:val="00DC7FB3"/>
    <w:rsid w:val="00DD333F"/>
    <w:rsid w:val="00DD3DAD"/>
    <w:rsid w:val="00DE0DD4"/>
    <w:rsid w:val="00DE44FC"/>
    <w:rsid w:val="00DE6C04"/>
    <w:rsid w:val="00DE6E64"/>
    <w:rsid w:val="00DF158F"/>
    <w:rsid w:val="00E003CF"/>
    <w:rsid w:val="00E11E56"/>
    <w:rsid w:val="00E141D2"/>
    <w:rsid w:val="00E15984"/>
    <w:rsid w:val="00E20D2D"/>
    <w:rsid w:val="00E27423"/>
    <w:rsid w:val="00E3228C"/>
    <w:rsid w:val="00E3240C"/>
    <w:rsid w:val="00E32927"/>
    <w:rsid w:val="00E3419B"/>
    <w:rsid w:val="00E3799B"/>
    <w:rsid w:val="00E37BEF"/>
    <w:rsid w:val="00E41330"/>
    <w:rsid w:val="00E42FE9"/>
    <w:rsid w:val="00E44CB3"/>
    <w:rsid w:val="00E44E4F"/>
    <w:rsid w:val="00E47AE2"/>
    <w:rsid w:val="00E50791"/>
    <w:rsid w:val="00E61161"/>
    <w:rsid w:val="00E63902"/>
    <w:rsid w:val="00E63C05"/>
    <w:rsid w:val="00E65E16"/>
    <w:rsid w:val="00E67B17"/>
    <w:rsid w:val="00E71677"/>
    <w:rsid w:val="00E725C8"/>
    <w:rsid w:val="00E7445D"/>
    <w:rsid w:val="00E7594E"/>
    <w:rsid w:val="00E77146"/>
    <w:rsid w:val="00E7716B"/>
    <w:rsid w:val="00E800E3"/>
    <w:rsid w:val="00E8194D"/>
    <w:rsid w:val="00E83339"/>
    <w:rsid w:val="00E85EAD"/>
    <w:rsid w:val="00EA3F6F"/>
    <w:rsid w:val="00EA523F"/>
    <w:rsid w:val="00EB5008"/>
    <w:rsid w:val="00EB649D"/>
    <w:rsid w:val="00EB7516"/>
    <w:rsid w:val="00EC0F90"/>
    <w:rsid w:val="00EC11C4"/>
    <w:rsid w:val="00EC2D67"/>
    <w:rsid w:val="00EC4CA0"/>
    <w:rsid w:val="00ED234B"/>
    <w:rsid w:val="00ED3CB6"/>
    <w:rsid w:val="00ED43C5"/>
    <w:rsid w:val="00ED7D59"/>
    <w:rsid w:val="00EE1ED9"/>
    <w:rsid w:val="00EE3E40"/>
    <w:rsid w:val="00EE74FF"/>
    <w:rsid w:val="00EF0D8A"/>
    <w:rsid w:val="00EF1505"/>
    <w:rsid w:val="00EF1AED"/>
    <w:rsid w:val="00EF1E0C"/>
    <w:rsid w:val="00EF31AA"/>
    <w:rsid w:val="00EF3534"/>
    <w:rsid w:val="00EF4A11"/>
    <w:rsid w:val="00EF7711"/>
    <w:rsid w:val="00EF77E3"/>
    <w:rsid w:val="00F030EF"/>
    <w:rsid w:val="00F0409B"/>
    <w:rsid w:val="00F15EC9"/>
    <w:rsid w:val="00F21064"/>
    <w:rsid w:val="00F213A8"/>
    <w:rsid w:val="00F232F2"/>
    <w:rsid w:val="00F2595B"/>
    <w:rsid w:val="00F325B6"/>
    <w:rsid w:val="00F40EFE"/>
    <w:rsid w:val="00F42A11"/>
    <w:rsid w:val="00F42F2D"/>
    <w:rsid w:val="00F50200"/>
    <w:rsid w:val="00F53161"/>
    <w:rsid w:val="00F54074"/>
    <w:rsid w:val="00F55EFD"/>
    <w:rsid w:val="00F60D9B"/>
    <w:rsid w:val="00F6102B"/>
    <w:rsid w:val="00F6377B"/>
    <w:rsid w:val="00F63A4E"/>
    <w:rsid w:val="00F83A87"/>
    <w:rsid w:val="00F867EC"/>
    <w:rsid w:val="00F94A1F"/>
    <w:rsid w:val="00F94C52"/>
    <w:rsid w:val="00F96017"/>
    <w:rsid w:val="00F96B3B"/>
    <w:rsid w:val="00F97ABD"/>
    <w:rsid w:val="00FA3C9B"/>
    <w:rsid w:val="00FA3DA8"/>
    <w:rsid w:val="00FA7437"/>
    <w:rsid w:val="00FB113E"/>
    <w:rsid w:val="00FB44A8"/>
    <w:rsid w:val="00FB4E16"/>
    <w:rsid w:val="00FB60A5"/>
    <w:rsid w:val="00FB6A5C"/>
    <w:rsid w:val="00FC068F"/>
    <w:rsid w:val="00FC57D2"/>
    <w:rsid w:val="00FC6D65"/>
    <w:rsid w:val="00FC7144"/>
    <w:rsid w:val="00FC7FA8"/>
    <w:rsid w:val="00FD0ECF"/>
    <w:rsid w:val="00FD2689"/>
    <w:rsid w:val="00FD3560"/>
    <w:rsid w:val="00FD49F9"/>
    <w:rsid w:val="00FD5163"/>
    <w:rsid w:val="00FD7887"/>
    <w:rsid w:val="00FE2E23"/>
    <w:rsid w:val="00FE7C71"/>
    <w:rsid w:val="00FF172B"/>
    <w:rsid w:val="00FF357C"/>
    <w:rsid w:val="00FF73F9"/>
    <w:rsid w:val="00FF77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E47AD5"/>
  <w15:docId w15:val="{4241E2D2-88DF-4232-A3D1-D7B8C2F04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B69"/>
    <w:pPr>
      <w:widowControl w:val="0"/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Heading3"/>
    <w:next w:val="Normal"/>
    <w:link w:val="Heading1Char"/>
    <w:uiPriority w:val="9"/>
    <w:qFormat/>
    <w:rsid w:val="00D27BB5"/>
    <w:pPr>
      <w:ind w:leftChars="0" w:left="0"/>
      <w:jc w:val="both"/>
      <w:outlineLvl w:val="0"/>
    </w:p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C513E0"/>
    <w:pPr>
      <w:jc w:val="both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7FA8"/>
    <w:pPr>
      <w:spacing w:after="0"/>
      <w:ind w:leftChars="100" w:left="240"/>
      <w:outlineLvl w:val="2"/>
    </w:pPr>
    <w:rPr>
      <w:b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54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47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27BB5"/>
    <w:rPr>
      <w:rFonts w:ascii="Times New Roman" w:hAnsi="Times New Roman" w:cs="Times New Roman"/>
      <w:b/>
      <w:kern w:val="2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B12D3"/>
    <w:pPr>
      <w:spacing w:after="0"/>
      <w:contextualSpacing/>
    </w:pPr>
    <w:rPr>
      <w:rFonts w:eastAsiaTheme="majorEastAsia"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B12D3"/>
    <w:rPr>
      <w:rFonts w:ascii="Times New Roman" w:eastAsiaTheme="majorEastAsia" w:hAnsi="Times New Roman" w:cs="Times New Roman"/>
      <w:spacing w:val="-10"/>
      <w:kern w:val="28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13E0"/>
    <w:rPr>
      <w:rFonts w:ascii="Times New Roman" w:hAnsi="Times New Roman" w:cs="Times New Roman"/>
      <w:b/>
      <w:kern w:val="2"/>
      <w:sz w:val="24"/>
    </w:rPr>
  </w:style>
  <w:style w:type="paragraph" w:styleId="Header">
    <w:name w:val="header"/>
    <w:basedOn w:val="Normal"/>
    <w:link w:val="HeaderChar"/>
    <w:uiPriority w:val="99"/>
    <w:unhideWhenUsed/>
    <w:rsid w:val="00FC71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14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C71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144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C3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C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CD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CD9"/>
    <w:rPr>
      <w:rFonts w:ascii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42C1E"/>
    <w:pPr>
      <w:ind w:left="720"/>
      <w:contextualSpacing/>
    </w:pPr>
  </w:style>
  <w:style w:type="table" w:styleId="TableGrid">
    <w:name w:val="Table Grid"/>
    <w:basedOn w:val="TableNormal"/>
    <w:uiPriority w:val="39"/>
    <w:rsid w:val="00106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662E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62E0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662E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62E0"/>
    <w:rPr>
      <w:rFonts w:ascii="Times New Roman" w:hAnsi="Times New Roman" w:cs="Times New Roman"/>
      <w:noProof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C7FA8"/>
    <w:rPr>
      <w:rFonts w:ascii="Times New Roman" w:hAnsi="Times New Roman" w:cs="Times New Roman"/>
      <w:b/>
      <w:kern w:val="2"/>
      <w:sz w:val="24"/>
    </w:rPr>
  </w:style>
  <w:style w:type="character" w:styleId="Hyperlink">
    <w:name w:val="Hyperlink"/>
    <w:basedOn w:val="DefaultParagraphFont"/>
    <w:uiPriority w:val="99"/>
    <w:unhideWhenUsed/>
    <w:rsid w:val="00EE1ED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78F0"/>
    <w:rPr>
      <w:color w:val="605E5C"/>
      <w:shd w:val="clear" w:color="auto" w:fill="E1DFDD"/>
    </w:rPr>
  </w:style>
  <w:style w:type="character" w:customStyle="1" w:styleId="1">
    <w:name w:val="未解析的提及1"/>
    <w:basedOn w:val="DefaultParagraphFont"/>
    <w:uiPriority w:val="99"/>
    <w:semiHidden/>
    <w:unhideWhenUsed/>
    <w:rsid w:val="009C294F"/>
    <w:rPr>
      <w:color w:val="605E5C"/>
      <w:shd w:val="clear" w:color="auto" w:fill="E1DFDD"/>
    </w:rPr>
  </w:style>
  <w:style w:type="character" w:customStyle="1" w:styleId="2">
    <w:name w:val="未解析的提及2"/>
    <w:basedOn w:val="DefaultParagraphFont"/>
    <w:uiPriority w:val="99"/>
    <w:semiHidden/>
    <w:unhideWhenUsed/>
    <w:rsid w:val="00972C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29E252-D0D6-460E-B30B-4CBCA3FDE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6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ze-yuen YAU</dc:creator>
  <cp:lastModifiedBy>chn off35</cp:lastModifiedBy>
  <cp:revision>4</cp:revision>
  <dcterms:created xsi:type="dcterms:W3CDTF">2021-09-09T06:03:00Z</dcterms:created>
  <dcterms:modified xsi:type="dcterms:W3CDTF">2021-09-18T14:39:00Z</dcterms:modified>
</cp:coreProperties>
</file>